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AAC" w:rsidRPr="0080730B" w:rsidRDefault="00412AAC" w:rsidP="00412AAC">
      <w:pPr>
        <w:rPr>
          <w:rFonts w:ascii="Times New Roman" w:hAnsi="Times New Roman" w:cs="Times New Roman"/>
          <w:b/>
          <w:sz w:val="24"/>
          <w:szCs w:val="24"/>
        </w:rPr>
      </w:pPr>
      <w:r w:rsidRPr="0080730B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:rsidR="00412AAC" w:rsidRDefault="00412AAC" w:rsidP="00412AAC">
      <w:pPr>
        <w:rPr>
          <w:rFonts w:ascii="Times New Roman" w:hAnsi="Times New Roman" w:cs="Times New Roman"/>
          <w:b/>
          <w:sz w:val="24"/>
          <w:szCs w:val="24"/>
        </w:rPr>
      </w:pPr>
      <w:r w:rsidRPr="0080730B">
        <w:rPr>
          <w:rFonts w:ascii="Times New Roman" w:hAnsi="Times New Roman" w:cs="Times New Roman"/>
          <w:b/>
          <w:sz w:val="24"/>
          <w:szCs w:val="24"/>
        </w:rPr>
        <w:t xml:space="preserve">Melanoma treatment list used for post filtering. </w:t>
      </w:r>
    </w:p>
    <w:p w:rsidR="00412AAC" w:rsidRPr="0080730B" w:rsidRDefault="00412AAC" w:rsidP="00412AAC">
      <w:pPr>
        <w:rPr>
          <w:rFonts w:ascii="Times New Roman" w:hAnsi="Times New Roman" w:cs="Times New Roman"/>
          <w:sz w:val="24"/>
          <w:szCs w:val="24"/>
        </w:rPr>
      </w:pPr>
      <w:r w:rsidRPr="0080730B">
        <w:rPr>
          <w:rFonts w:ascii="Times New Roman" w:hAnsi="Times New Roman" w:cs="Times New Roman"/>
          <w:sz w:val="24"/>
          <w:szCs w:val="24"/>
        </w:rPr>
        <w:t>Italicised treatments were not considered as lines of treatment if received as monotherapy.</w:t>
      </w:r>
    </w:p>
    <w:tbl>
      <w:tblPr>
        <w:tblW w:w="3380" w:type="dxa"/>
        <w:tblLook w:val="04A0" w:firstRow="1" w:lastRow="0" w:firstColumn="1" w:lastColumn="0" w:noHBand="0" w:noVBand="1"/>
      </w:tblPr>
      <w:tblGrid>
        <w:gridCol w:w="3380"/>
      </w:tblGrid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lanoma treatments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Avel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Bc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t xml:space="preserve"> (</w:t>
            </w: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acillus Calmette-Guer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 Hydrochlor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Bevaciz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Bicalutam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Bortezom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abazitaxe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 Malat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apecitab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arfilzom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armust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etuxi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hlorambuci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isplatin Vinblastine Dacarbaz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ladrib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obimeti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Crizoti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Dacarbaz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Dasati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ocetaxe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Doxorubici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Doxorubicin Pegylated Liposoma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Enzalutam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Everolimus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Exemesta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Fulvestrant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ydroxyurea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Ibruti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Idelalis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Imati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terfero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terferon Alfa-2A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terferon Alfa-2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Lenalidom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Lomust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Melphala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Obinutuz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Ofatum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Olapar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Olarat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Palbocicl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Panitum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eginterfero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eginterferon Alfa-2A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eginterferon Alfa-2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Pertuz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Ramuciruma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Rigvir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Sunitinib Malate</w:t>
            </w:r>
          </w:p>
        </w:tc>
      </w:tr>
      <w:tr w:rsidR="00412AAC" w:rsidRPr="00383941" w:rsidTr="009671A2">
        <w:trPr>
          <w:trHeight w:val="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-Ve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723B9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(</w:t>
            </w: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limogene laherparepve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amoxifen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amoxifen Citrat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emozolom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emsirolimus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halidomid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ipiracil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Trifluridin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Vemurafenib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 Sulfate</w:t>
            </w:r>
          </w:p>
        </w:tc>
      </w:tr>
      <w:tr w:rsidR="00412AAC" w:rsidRPr="00383941" w:rsidTr="009671A2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383941" w:rsidRDefault="00412AAC" w:rsidP="009671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3941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</w:tr>
    </w:tbl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 w:rsidP="00412AAC">
      <w:pPr>
        <w:rPr>
          <w:rFonts w:ascii="Times New Roman" w:hAnsi="Times New Roman" w:cs="Times New Roman"/>
          <w:b/>
          <w:sz w:val="24"/>
          <w:szCs w:val="24"/>
        </w:rPr>
      </w:pPr>
    </w:p>
    <w:p w:rsidR="00412AAC" w:rsidRPr="0080730B" w:rsidRDefault="00412AAC" w:rsidP="00412A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</w:p>
    <w:p w:rsidR="00412AAC" w:rsidRDefault="00412AAC" w:rsidP="00412A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ull m</w:t>
      </w:r>
      <w:r w:rsidRPr="0080730B">
        <w:rPr>
          <w:rFonts w:ascii="Times New Roman" w:hAnsi="Times New Roman" w:cs="Times New Roman"/>
          <w:b/>
          <w:sz w:val="24"/>
          <w:szCs w:val="24"/>
        </w:rPr>
        <w:t>elanoma treatme</w:t>
      </w:r>
      <w:r>
        <w:rPr>
          <w:rFonts w:ascii="Times New Roman" w:hAnsi="Times New Roman" w:cs="Times New Roman"/>
          <w:b/>
          <w:sz w:val="24"/>
          <w:szCs w:val="24"/>
        </w:rPr>
        <w:t>nt list dictionary used for post filtering including spelling mistakes, abbreviations and brand/generic names</w:t>
      </w:r>
      <w:r w:rsidRPr="0080730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12AAC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951" w:type="dxa"/>
        <w:tblLook w:val="04A0" w:firstRow="1" w:lastRow="0" w:firstColumn="1" w:lastColumn="0" w:noHBand="0" w:noVBand="1"/>
      </w:tblPr>
      <w:tblGrid>
        <w:gridCol w:w="3731"/>
        <w:gridCol w:w="3220"/>
      </w:tblGrid>
      <w:tr w:rsidR="00412AAC" w:rsidRPr="00723B94" w:rsidTr="009671A2">
        <w:trPr>
          <w:trHeight w:val="300"/>
        </w:trPr>
        <w:tc>
          <w:tcPr>
            <w:tcW w:w="3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ey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alu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ariant treatment</w:t>
            </w: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rrected treatment</w:t>
            </w: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nti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l 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l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l-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euk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leukin-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luke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oleuk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desleuk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vel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ve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avenci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ve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azacitid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daz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zacitid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cg vacc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cg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ice bc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cg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ice bcg vacc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cg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 Hydrochlor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 hydrochlor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 Hydrochlor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ek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 Hydrochlor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eand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ndamustine Hydrochlor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vas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vac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vaciz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evac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icaluta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icalut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sod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icalut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ortezom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ortezom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lca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ortezom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azitax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az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jevtan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az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mety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 mal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ometriq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bozan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pecita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pe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xelod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pe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merinet choice carbo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 n+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arboplatin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 ot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ra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raplatin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carbo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bo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filzom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filzom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yproli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filzom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bicnu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must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must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must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liad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must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etuxi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etuxi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rbitu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etuxi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hlorambuc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hlorambu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euker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hlorambu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 amerinet choic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latin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latinol-aq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latinol-aq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v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isplatin-Vinblastine-Dacarbaz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ladri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ladri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ladribin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ladri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eust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ladri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obime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obi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otelli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obi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rizo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rizo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xalkor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rizo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 mesyl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finl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carbaz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carbaz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carbazin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carbaz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tic-dom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carbaz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sa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sa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pryc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sa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coge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decita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e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ocetax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oce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xote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oce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ox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oxorubic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oxorubicin pegylated liposoma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oxorubicin Pegylated Liposoma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nzaluta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nzalut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xtand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nzalut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finito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verolimus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finitor disperz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verolimus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verolim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verolimus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ortres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verolimus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romas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xemesta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xemesta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xemesta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fort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tn fludarabine phosph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darabine Phosph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5-fluorourac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druc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ra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fud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fudex occlusion pack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pl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fluorourac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olak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luorou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aslod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ulvestrant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ulvestran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ulvestrant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 hc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 hydrochlor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z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ex/mesn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ex/mesnex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gemcita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emcitab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roxi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oxyure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e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oxyure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oxycarba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oxyure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ydroxyure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oxyure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yloc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ydroxyure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bru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bru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bruvic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bru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delalis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delalis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ydelig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delalis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ex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fosfa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leeve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a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a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a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atinib mesyl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a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u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ofe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oferon-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 2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ron 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ebetron 100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ebetron 120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ebetron 60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p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piluma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ervo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rvo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yarvo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yervo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yrv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yevo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merinet choice irinotecan hydrochlor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mptos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amptosar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rinotecan hcl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 hydrochlor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 liposom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nivy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irinotecan hc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rinotec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enalido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enalid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evlimi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enalid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eenu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omust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leost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omust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omust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omust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lkerl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lphala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 monohydr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urineth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urix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rcaptopur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bitrex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ol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folex pf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lpf sodium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x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xate-aq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trexup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methotrex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asu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heumatrex dose pack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exal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xatmep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thotrexate Sodium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ul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pdi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pidi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gazyv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binutu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binutuz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binutu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rzerr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fatu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fatum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fatu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ynparz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lapar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olapar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lapar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lartru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larat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larat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larat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elox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oxaliplati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xaliplati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braxa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ov-onx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nx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 amerinet choic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 ot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 protein-boun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remierpro rx paclitax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xo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xol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branc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lbocicl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lbocicl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lbocicl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nitum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nitu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ctibi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anitu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asy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asys proclick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A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 intron rp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ylat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ginterferon Alfa-2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aytrud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eytrud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eytru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eytryd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ktrud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rjet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rtu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rtuz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rtu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cyramz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amucir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amuciruma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amucir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igvi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Rigvir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uni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uni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unitinib mal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uni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uten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unitinib Mal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moxife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moxife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olvade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moxifen Ci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soltamox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moxifen Ci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moxifen citr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amoxifen Ci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od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ozol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ozolo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ozol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emado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ozol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sirolim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sirolimus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oris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sirolimus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halidom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halid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halomid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halid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ipiraci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ipiracil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kinis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 dimethyl sulfoxid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iflurid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ifluridin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mlygi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-Vec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-ve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-Vec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lbora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lbore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lbori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lbra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lba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 Sulf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ls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 Sulf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 Sulf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 sulf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blastine Sulf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amerinet choice vinorelbine tartr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avel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novaplu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inorelbine Tartrat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 ( with space on both sides 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lbaro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zel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i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di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frafe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Dab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K-37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Pembroliz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bra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ada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emozolomide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HD-Interfer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nterferon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knis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py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Ipilim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o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inib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emurafenib 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mekenis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Trametini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D0CECE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optivo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Nivolumab</w:t>
            </w:r>
          </w:p>
        </w:tc>
      </w:tr>
      <w:tr w:rsidR="00412AAC" w:rsidRPr="00723B94" w:rsidTr="009671A2">
        <w:trPr>
          <w:trHeight w:val="300"/>
        </w:trPr>
        <w:tc>
          <w:tcPr>
            <w:tcW w:w="3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zelbra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AAC" w:rsidRPr="00723B94" w:rsidRDefault="00412AAC" w:rsidP="009671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23B94">
              <w:rPr>
                <w:rFonts w:ascii="Calibri" w:eastAsia="Times New Roman" w:hAnsi="Calibri" w:cs="Times New Roman"/>
                <w:color w:val="000000"/>
                <w:lang w:eastAsia="en-GB"/>
              </w:rPr>
              <w:t>Vemurafenib</w:t>
            </w:r>
          </w:p>
        </w:tc>
      </w:tr>
    </w:tbl>
    <w:p w:rsidR="00412AAC" w:rsidRPr="000E5780" w:rsidRDefault="00412AAC" w:rsidP="00412AAC">
      <w:pPr>
        <w:rPr>
          <w:rFonts w:ascii="Times New Roman" w:hAnsi="Times New Roman" w:cs="Times New Roman"/>
          <w:sz w:val="24"/>
          <w:szCs w:val="24"/>
        </w:rPr>
      </w:pPr>
    </w:p>
    <w:p w:rsidR="00412AAC" w:rsidRDefault="00412AAC">
      <w:bookmarkStart w:id="0" w:name="_GoBack"/>
      <w:bookmarkEnd w:id="0"/>
    </w:p>
    <w:sectPr w:rsidR="00412AAC" w:rsidSect="00412AA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1D769C3C"/>
    <w:lvl w:ilvl="0">
      <w:numFmt w:val="bullet"/>
      <w:lvlText w:val="*"/>
      <w:lvlJc w:val="left"/>
    </w:lvl>
  </w:abstractNum>
  <w:abstractNum w:abstractNumId="1" w15:restartNumberingAfterBreak="0">
    <w:nsid w:val="1B314B39"/>
    <w:multiLevelType w:val="hybridMultilevel"/>
    <w:tmpl w:val="20560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21209"/>
    <w:multiLevelType w:val="hybridMultilevel"/>
    <w:tmpl w:val="4FD06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5023F"/>
    <w:multiLevelType w:val="hybridMultilevel"/>
    <w:tmpl w:val="8C8437E6"/>
    <w:lvl w:ilvl="0" w:tplc="873454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67FD1"/>
    <w:multiLevelType w:val="hybridMultilevel"/>
    <w:tmpl w:val="74B0EAFC"/>
    <w:lvl w:ilvl="0" w:tplc="882A3D1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911023"/>
    <w:multiLevelType w:val="hybridMultilevel"/>
    <w:tmpl w:val="418C0F7E"/>
    <w:lvl w:ilvl="0" w:tplc="8F202F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9C1C69"/>
    <w:multiLevelType w:val="hybridMultilevel"/>
    <w:tmpl w:val="35DE1864"/>
    <w:lvl w:ilvl="0" w:tplc="8DD007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32"/>
        </w:rPr>
      </w:lvl>
    </w:lvlOverride>
  </w:num>
  <w:num w:numId="5">
    <w:abstractNumId w:val="0"/>
    <w:lvlOverride w:ilvl="0">
      <w:lvl w:ilvl="0">
        <w:numFmt w:val="bullet"/>
        <w:lvlText w:val="●"/>
        <w:legacy w:legacy="1" w:legacySpace="0" w:legacyIndent="0"/>
        <w:lvlJc w:val="left"/>
        <w:rPr>
          <w:rFonts w:ascii="Arial" w:hAnsi="Arial" w:cs="Arial" w:hint="default"/>
          <w:sz w:val="25"/>
        </w:rPr>
      </w:lvl>
    </w:lvlOverride>
  </w:num>
  <w:num w:numId="6">
    <w:abstractNumId w:val="2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AC"/>
    <w:rsid w:val="0041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72859-FC5B-4CDD-958E-32D76755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2AA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2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AA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AA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AAC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12AA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12AAC"/>
    <w:pPr>
      <w:tabs>
        <w:tab w:val="left" w:pos="264"/>
      </w:tabs>
      <w:spacing w:after="0" w:line="480" w:lineRule="auto"/>
      <w:ind w:left="264" w:hanging="264"/>
    </w:pPr>
  </w:style>
  <w:style w:type="character" w:styleId="Emphasis">
    <w:name w:val="Emphasis"/>
    <w:basedOn w:val="DefaultParagraphFont"/>
    <w:uiPriority w:val="20"/>
    <w:qFormat/>
    <w:rsid w:val="00412AAC"/>
    <w:rPr>
      <w:i/>
      <w:iCs/>
    </w:rPr>
  </w:style>
  <w:style w:type="table" w:styleId="TableGrid">
    <w:name w:val="Table Grid"/>
    <w:basedOn w:val="TableNormal"/>
    <w:uiPriority w:val="39"/>
    <w:rsid w:val="00412AA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2AAC"/>
    <w:pPr>
      <w:spacing w:after="0" w:line="240" w:lineRule="auto"/>
    </w:pPr>
    <w:rPr>
      <w:lang w:val="en-GB"/>
    </w:rPr>
  </w:style>
  <w:style w:type="paragraph" w:customStyle="1" w:styleId="Default">
    <w:name w:val="Default"/>
    <w:rsid w:val="00412A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2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AA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2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AAC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12AA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AA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2AA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2AAC"/>
    <w:rPr>
      <w:rFonts w:ascii="Calibri" w:hAnsi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2AA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12AAC"/>
  </w:style>
  <w:style w:type="character" w:styleId="FollowedHyperlink">
    <w:name w:val="FollowedHyperlink"/>
    <w:basedOn w:val="DefaultParagraphFont"/>
    <w:uiPriority w:val="99"/>
    <w:semiHidden/>
    <w:unhideWhenUsed/>
    <w:rsid w:val="00412AAC"/>
    <w:rPr>
      <w:color w:val="954F72"/>
      <w:u w:val="single"/>
    </w:rPr>
  </w:style>
  <w:style w:type="paragraph" w:customStyle="1" w:styleId="xl65">
    <w:name w:val="xl65"/>
    <w:basedOn w:val="Normal"/>
    <w:rsid w:val="00412A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12AAC"/>
    <w:pPr>
      <w:pBdr>
        <w:top w:val="single" w:sz="4" w:space="0" w:color="auto"/>
        <w:left w:val="single" w:sz="4" w:space="0" w:color="auto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12AAC"/>
    <w:pPr>
      <w:pBdr>
        <w:top w:val="single" w:sz="4" w:space="0" w:color="auto"/>
        <w:left w:val="single" w:sz="4" w:space="0" w:color="D0CECE"/>
        <w:bottom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12AAC"/>
    <w:pPr>
      <w:pBdr>
        <w:top w:val="single" w:sz="4" w:space="0" w:color="D0CECE"/>
        <w:left w:val="single" w:sz="4" w:space="0" w:color="auto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12AAC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12AAC"/>
    <w:pPr>
      <w:pBdr>
        <w:top w:val="single" w:sz="4" w:space="0" w:color="D0CECE"/>
        <w:left w:val="single" w:sz="4" w:space="0" w:color="auto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12AAC"/>
    <w:pPr>
      <w:pBdr>
        <w:top w:val="single" w:sz="4" w:space="0" w:color="D0CECE"/>
        <w:left w:val="single" w:sz="4" w:space="0" w:color="D0CECE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lnk">
    <w:name w:val="ref-lnk"/>
    <w:basedOn w:val="DefaultParagraphFont"/>
    <w:rsid w:val="00412AAC"/>
  </w:style>
  <w:style w:type="character" w:customStyle="1" w:styleId="ref-overlay">
    <w:name w:val="ref-overlay"/>
    <w:basedOn w:val="DefaultParagraphFont"/>
    <w:rsid w:val="00412AAC"/>
  </w:style>
  <w:style w:type="character" w:customStyle="1" w:styleId="nlmpublisher-loc">
    <w:name w:val="nlm_publisher-loc"/>
    <w:basedOn w:val="DefaultParagraphFont"/>
    <w:rsid w:val="00412AAC"/>
  </w:style>
  <w:style w:type="character" w:customStyle="1" w:styleId="nlmpublisher-name">
    <w:name w:val="nlm_publisher-name"/>
    <w:basedOn w:val="DefaultParagraphFont"/>
    <w:rsid w:val="00412AAC"/>
  </w:style>
  <w:style w:type="character" w:customStyle="1" w:styleId="nlmyear">
    <w:name w:val="nlm_year"/>
    <w:basedOn w:val="DefaultParagraphFont"/>
    <w:rsid w:val="00412AAC"/>
  </w:style>
  <w:style w:type="character" w:customStyle="1" w:styleId="ref-links">
    <w:name w:val="ref-links"/>
    <w:basedOn w:val="DefaultParagraphFont"/>
    <w:rsid w:val="00412AAC"/>
  </w:style>
  <w:style w:type="character" w:customStyle="1" w:styleId="googlescholar-container">
    <w:name w:val="googlescholar-container"/>
    <w:basedOn w:val="DefaultParagraphFont"/>
    <w:rsid w:val="00412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37</Words>
  <Characters>819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insley</dc:creator>
  <cp:keywords/>
  <dc:description/>
  <cp:lastModifiedBy>Sara Tinsley</cp:lastModifiedBy>
  <cp:revision>1</cp:revision>
  <dcterms:created xsi:type="dcterms:W3CDTF">2019-04-24T17:23:00Z</dcterms:created>
  <dcterms:modified xsi:type="dcterms:W3CDTF">2019-04-24T17:23:00Z</dcterms:modified>
</cp:coreProperties>
</file>